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CECF" w14:textId="1B73FC67" w:rsidR="00036CB9" w:rsidRDefault="00036CB9" w:rsidP="00036CB9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0"/>
      <w:r w:rsidRPr="009112F8">
        <w:rPr>
          <w:rFonts w:ascii="Arial" w:hAnsi="Arial" w:cs="Arial"/>
          <w:color w:val="5B9BD5" w:themeColor="accent5"/>
          <w:sz w:val="24"/>
        </w:rPr>
        <w:t>S</w:t>
      </w:r>
      <w:r>
        <w:rPr>
          <w:rFonts w:ascii="Arial" w:hAnsi="Arial" w:cs="Arial"/>
          <w:color w:val="5B9BD5" w:themeColor="accent5"/>
          <w:sz w:val="24"/>
        </w:rPr>
        <w:t>9</w:t>
      </w:r>
      <w:r w:rsidRPr="009112F8">
        <w:rPr>
          <w:rFonts w:ascii="Arial" w:hAnsi="Arial" w:cs="Arial"/>
          <w:color w:val="5B9BD5" w:themeColor="accent5"/>
          <w:sz w:val="24"/>
        </w:rPr>
        <w:t xml:space="preserve"> Table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rvival using the continuous weighted lifestyle score obtained from a random one third of the population (confidence intervals)</w:t>
      </w:r>
      <w:bookmarkEnd w:id="0"/>
    </w:p>
    <w:p w14:paraId="4BA6B078" w14:textId="77777777" w:rsidR="00036CB9" w:rsidRPr="00036CB9" w:rsidRDefault="00036CB9" w:rsidP="00036CB9">
      <w:bookmarkStart w:id="1" w:name="_GoBack"/>
      <w:bookmarkEnd w:id="1"/>
    </w:p>
    <w:p w14:paraId="4E3EA2C1" w14:textId="77777777" w:rsidR="00036CB9" w:rsidRPr="009112F8" w:rsidRDefault="00036CB9" w:rsidP="00036CB9">
      <w:pPr>
        <w:spacing w:after="0" w:line="240" w:lineRule="auto"/>
        <w:rPr>
          <w:sz w:val="16"/>
        </w:rPr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036CB9" w:rsidRPr="009112F8" w14:paraId="014FDBD5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3F6B1DC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ontinuous weighted score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122667" w14:textId="77777777" w:rsidR="00036CB9" w:rsidRPr="009112F8" w:rsidRDefault="00036CB9" w:rsidP="00036C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582352" w14:textId="77777777" w:rsidR="00036CB9" w:rsidRPr="009112F8" w:rsidRDefault="00036CB9" w:rsidP="00036C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036CB9" w:rsidRPr="009112F8" w14:paraId="0ADE8BE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FB12217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7975B088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3302579B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60,313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7BE79512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7E4EC37A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33,587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2EAE2DE9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6B241098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16,897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9D85F6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73291A30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41,264)</w:t>
            </w:r>
          </w:p>
        </w:tc>
      </w:tr>
      <w:tr w:rsidR="00036CB9" w:rsidRPr="009112F8" w14:paraId="7BA3BD0A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6A96566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  <w:r w:rsidRPr="009112F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036CB9" w:rsidRPr="009112F8" w14:paraId="4FDDB20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398114F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Continuous weighted score</w:t>
            </w:r>
          </w:p>
        </w:tc>
        <w:tc>
          <w:tcPr>
            <w:tcW w:w="1041" w:type="pct"/>
            <w:vAlign w:val="center"/>
          </w:tcPr>
          <w:p w14:paraId="0BDCD41A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6 (1.05, 1.06)</w:t>
            </w:r>
          </w:p>
        </w:tc>
        <w:tc>
          <w:tcPr>
            <w:tcW w:w="932" w:type="pct"/>
            <w:vAlign w:val="center"/>
          </w:tcPr>
          <w:p w14:paraId="31C1991A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6 (1.05, 1.07)</w:t>
            </w:r>
          </w:p>
        </w:tc>
        <w:tc>
          <w:tcPr>
            <w:tcW w:w="981" w:type="pct"/>
            <w:vAlign w:val="center"/>
          </w:tcPr>
          <w:p w14:paraId="6B1B4200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6 (1.06, 1.07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FBFE5C0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6 (1.05, 1.07)</w:t>
            </w:r>
          </w:p>
        </w:tc>
      </w:tr>
      <w:tr w:rsidR="00036CB9" w:rsidRPr="009112F8" w14:paraId="3B5AB7D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703374C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216D0B0B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F4D73D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09611C6E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D8C530B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6CB9" w:rsidRPr="009112F8" w14:paraId="24E39F9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224BB436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ore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D4D2DD2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>[95% CI], 45 y</w:t>
            </w:r>
          </w:p>
        </w:tc>
      </w:tr>
      <w:tr w:rsidR="00036CB9" w:rsidRPr="009112F8" w14:paraId="6AC2F6A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B6E3693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5E30939F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 xml:space="preserve">43.40 [41.41, 45.39] </w:t>
            </w:r>
          </w:p>
        </w:tc>
        <w:tc>
          <w:tcPr>
            <w:tcW w:w="932" w:type="pct"/>
            <w:vAlign w:val="center"/>
          </w:tcPr>
          <w:p w14:paraId="089C1C06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9.32 [47.74, 50.91]</w:t>
            </w:r>
          </w:p>
        </w:tc>
        <w:tc>
          <w:tcPr>
            <w:tcW w:w="981" w:type="pct"/>
            <w:vAlign w:val="center"/>
          </w:tcPr>
          <w:p w14:paraId="67EBBCD0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6.35 [44.83, 47.87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9B75EF6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9.41 [48.10, 50.73]</w:t>
            </w:r>
          </w:p>
        </w:tc>
      </w:tr>
      <w:tr w:rsidR="00036CB9" w:rsidRPr="009112F8" w14:paraId="0CADE6F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47E5FF4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0F33FF51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5.39 [34.02, 36.76]</w:t>
            </w:r>
          </w:p>
        </w:tc>
        <w:tc>
          <w:tcPr>
            <w:tcW w:w="932" w:type="pct"/>
            <w:vAlign w:val="center"/>
          </w:tcPr>
          <w:p w14:paraId="58D67A93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1.33 [39.09, 43.58]</w:t>
            </w:r>
          </w:p>
        </w:tc>
        <w:tc>
          <w:tcPr>
            <w:tcW w:w="981" w:type="pct"/>
            <w:vAlign w:val="center"/>
          </w:tcPr>
          <w:p w14:paraId="3729436D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7.87 [36.66, 39.07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50C8743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2.36 [40.68, 44.05]</w:t>
            </w:r>
          </w:p>
        </w:tc>
      </w:tr>
      <w:tr w:rsidR="00036CB9" w:rsidRPr="009112F8" w14:paraId="432032B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681579D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vAlign w:val="center"/>
          </w:tcPr>
          <w:p w14:paraId="2B0ACE05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7.36 [25.72, 29.00]</w:t>
            </w:r>
          </w:p>
        </w:tc>
        <w:tc>
          <w:tcPr>
            <w:tcW w:w="932" w:type="pct"/>
            <w:vAlign w:val="center"/>
          </w:tcPr>
          <w:p w14:paraId="588E613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0.48 [27.48, 33.48]</w:t>
            </w:r>
          </w:p>
        </w:tc>
        <w:tc>
          <w:tcPr>
            <w:tcW w:w="981" w:type="pct"/>
            <w:vAlign w:val="center"/>
          </w:tcPr>
          <w:p w14:paraId="69338AA9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9.20 [28.03, 30.27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95B6AE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3.56 [31.49, 35.63]</w:t>
            </w:r>
          </w:p>
        </w:tc>
      </w:tr>
      <w:tr w:rsidR="00036CB9" w:rsidRPr="009112F8" w14:paraId="2FDFB4DC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547B0B6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vAlign w:val="center"/>
          </w:tcPr>
          <w:p w14:paraId="6A532276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9.31 [16.71, 21.91]</w:t>
            </w:r>
          </w:p>
        </w:tc>
        <w:tc>
          <w:tcPr>
            <w:tcW w:w="932" w:type="pct"/>
            <w:vAlign w:val="center"/>
          </w:tcPr>
          <w:p w14:paraId="125DFBBC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0.37 [16.35, 24.38]</w:t>
            </w:r>
          </w:p>
        </w:tc>
        <w:tc>
          <w:tcPr>
            <w:tcW w:w="981" w:type="pct"/>
            <w:vAlign w:val="center"/>
          </w:tcPr>
          <w:p w14:paraId="3A8F203B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0.68 [18.87, 22.4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FD45579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5.00 [22.01, 27.98]</w:t>
            </w:r>
          </w:p>
        </w:tc>
      </w:tr>
      <w:tr w:rsidR="00036CB9" w:rsidRPr="009112F8" w14:paraId="3FDD45D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42A34B7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vAlign w:val="center"/>
          </w:tcPr>
          <w:p w14:paraId="52350D52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77 [8.63, 14.92]</w:t>
            </w:r>
          </w:p>
        </w:tc>
        <w:tc>
          <w:tcPr>
            <w:tcW w:w="932" w:type="pct"/>
            <w:vAlign w:val="center"/>
          </w:tcPr>
          <w:p w14:paraId="584CEF82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71 [7.07, 16.35]</w:t>
            </w:r>
          </w:p>
        </w:tc>
        <w:tc>
          <w:tcPr>
            <w:tcW w:w="981" w:type="pct"/>
            <w:vAlign w:val="center"/>
          </w:tcPr>
          <w:p w14:paraId="1A8D3D93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2.43 [10.13, 14.74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77FE0BB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6.71 [12.75, 20.68]</w:t>
            </w:r>
          </w:p>
        </w:tc>
      </w:tr>
      <w:tr w:rsidR="00036CB9" w:rsidRPr="009112F8" w14:paraId="07ADEF1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6CD3621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1.0 </w:t>
            </w:r>
          </w:p>
        </w:tc>
        <w:tc>
          <w:tcPr>
            <w:tcW w:w="1041" w:type="pct"/>
            <w:vAlign w:val="center"/>
          </w:tcPr>
          <w:p w14:paraId="29A24E7B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22 [3.58, 8.87]</w:t>
            </w:r>
          </w:p>
        </w:tc>
        <w:tc>
          <w:tcPr>
            <w:tcW w:w="932" w:type="pct"/>
            <w:vAlign w:val="center"/>
          </w:tcPr>
          <w:p w14:paraId="52A98AE4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53 [1.86, 9.19]</w:t>
            </w:r>
          </w:p>
        </w:tc>
        <w:tc>
          <w:tcPr>
            <w:tcW w:w="981" w:type="pct"/>
            <w:vAlign w:val="center"/>
          </w:tcPr>
          <w:p w14:paraId="4D422E3C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18 [4.26, 8.10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EF492BA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63 [5.77, 13.48]</w:t>
            </w:r>
          </w:p>
        </w:tc>
      </w:tr>
      <w:tr w:rsidR="00036CB9" w:rsidRPr="009112F8" w14:paraId="292B8D5D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6BA3992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213F655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81E8EA6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67532EF3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D3D0667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6CB9" w:rsidRPr="009112F8" w14:paraId="26155F7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6DAEAA7" w14:textId="77777777" w:rsidR="00036CB9" w:rsidRPr="009112F8" w:rsidRDefault="00036CB9" w:rsidP="00036CB9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ore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68AF2F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>[95% CI], 45 y</w:t>
            </w:r>
          </w:p>
        </w:tc>
      </w:tr>
      <w:tr w:rsidR="00036CB9" w:rsidRPr="009112F8" w14:paraId="5D820B9D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CFD07D8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32229D3F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4.23 [22.29, 26.17]</w:t>
            </w:r>
          </w:p>
        </w:tc>
        <w:tc>
          <w:tcPr>
            <w:tcW w:w="932" w:type="pct"/>
            <w:vAlign w:val="center"/>
          </w:tcPr>
          <w:p w14:paraId="74F7411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0.01 [28.49, 31.53]</w:t>
            </w:r>
          </w:p>
        </w:tc>
        <w:tc>
          <w:tcPr>
            <w:tcW w:w="981" w:type="pct"/>
            <w:vAlign w:val="center"/>
          </w:tcPr>
          <w:p w14:paraId="4C881872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6.77 [25.27, 28.28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C1E9D37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9.78 [28.49, 31.07]</w:t>
            </w:r>
          </w:p>
        </w:tc>
      </w:tr>
      <w:tr w:rsidR="00036CB9" w:rsidRPr="009112F8" w14:paraId="60CEE95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1046E8F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02124CB4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7.27 [15.94, 18.60]</w:t>
            </w:r>
          </w:p>
        </w:tc>
        <w:tc>
          <w:tcPr>
            <w:tcW w:w="932" w:type="pct"/>
            <w:vAlign w:val="center"/>
          </w:tcPr>
          <w:p w14:paraId="13154652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3.10 [20.86, 25.34]</w:t>
            </w:r>
          </w:p>
        </w:tc>
        <w:tc>
          <w:tcPr>
            <w:tcW w:w="981" w:type="pct"/>
            <w:vAlign w:val="center"/>
          </w:tcPr>
          <w:p w14:paraId="323782B9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.00 [17.79, 20.21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69EAFE7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3.31 [21.62, 25.00]</w:t>
            </w:r>
          </w:p>
        </w:tc>
      </w:tr>
      <w:tr w:rsidR="00036CB9" w:rsidRPr="009112F8" w14:paraId="1CB84082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CDA7FD3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566BDF5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33 [10.17, 12.49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1924708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4.29 [11.81, 16.77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3BBCE6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1.96 [11.02, 12.90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6E93C39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73 [13.94, 17.52]</w:t>
            </w:r>
          </w:p>
        </w:tc>
      </w:tr>
      <w:tr w:rsidR="00036CB9" w:rsidRPr="009112F8" w14:paraId="524166D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38F80FC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3542183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82 [5.57, 8.07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D964987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63 [5.36, 9.90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98F7698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70 [5.76, 7.64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FC561AF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57 [7.66, 11.49]</w:t>
            </w:r>
          </w:p>
        </w:tc>
      </w:tr>
      <w:tr w:rsidR="00036CB9" w:rsidRPr="009112F8" w14:paraId="585FA2AD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2123DAA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13B07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0D45F27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67 [2.50, 4.84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E531E14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66 [1.91, 5.41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5B5C6FA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23 [2.43, 4.04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99F1E71" w14:textId="77777777" w:rsidR="00036CB9" w:rsidRPr="009112F8" w:rsidRDefault="00036CB9" w:rsidP="00036C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18 [3.40, 6.96]</w:t>
            </w:r>
          </w:p>
        </w:tc>
      </w:tr>
      <w:tr w:rsidR="00036CB9" w:rsidRPr="009112F8" w14:paraId="3982035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F0A794" w14:textId="77777777" w:rsidR="00036CB9" w:rsidRPr="00B63294" w:rsidRDefault="00036CB9" w:rsidP="00036CB9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F13B07">
              <w:rPr>
                <w:rFonts w:ascii="Arial" w:hAnsi="Arial" w:cs="Arial"/>
                <w:sz w:val="18"/>
                <w:szCs w:val="18"/>
              </w:rPr>
              <w:t xml:space="preserve">   1.0 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1659C5B7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73 [0.88, 2.58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0D02B501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.62 [0.54, 2.71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3BE6B1B1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34 [0.84, 1.84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3BB456" w14:textId="77777777" w:rsidR="00036CB9" w:rsidRPr="009112F8" w:rsidRDefault="00036CB9" w:rsidP="00036C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.43 [1.11, 3.76]</w:t>
            </w:r>
          </w:p>
        </w:tc>
      </w:tr>
    </w:tbl>
    <w:p w14:paraId="4BC6C7A5" w14:textId="77777777" w:rsidR="00036CB9" w:rsidRPr="009112F8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3E5D0C5" w14:textId="77777777" w:rsidR="00036CB9" w:rsidRPr="009112F8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Y=years; p=participants; HR=hazard ratio; CI=confidence intervals. Sample size of the remaining 2/3 of the population: N=320,627.</w:t>
      </w:r>
    </w:p>
    <w:p w14:paraId="4286E883" w14:textId="77777777" w:rsidR="00036CB9" w:rsidRPr="009112F8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C92C65A" w14:textId="77777777" w:rsidR="00036CB9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5D03F97" w14:textId="77777777" w:rsidR="00036CB9" w:rsidRPr="009112F8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112455FB" w14:textId="77777777" w:rsidR="00036CB9" w:rsidRPr="004C792D" w:rsidRDefault="00036CB9" w:rsidP="00036CB9">
      <w:pPr>
        <w:spacing w:after="0" w:line="240" w:lineRule="auto"/>
        <w:rPr>
          <w:rFonts w:ascii="Arial" w:hAnsi="Arial" w:cs="Arial"/>
          <w:sz w:val="10"/>
          <w:szCs w:val="10"/>
          <w:vertAlign w:val="superscript"/>
        </w:rPr>
      </w:pPr>
    </w:p>
    <w:p w14:paraId="3A0334A8" w14:textId="77777777" w:rsidR="00036CB9" w:rsidRPr="009112F8" w:rsidRDefault="00036CB9" w:rsidP="00036CB9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112F8">
        <w:rPr>
          <w:rFonts w:ascii="Arial" w:hAnsi="Arial" w:cs="Arial"/>
          <w:vertAlign w:val="superscript"/>
        </w:rPr>
        <w:t>a</w:t>
      </w:r>
      <w:proofErr w:type="spellEnd"/>
      <w:r w:rsidRPr="009112F8">
        <w:rPr>
          <w:rFonts w:ascii="Arial" w:hAnsi="Arial" w:cs="Arial"/>
          <w:vertAlign w:val="superscript"/>
        </w:rPr>
        <w:t xml:space="preserve"> </w:t>
      </w:r>
      <w:proofErr w:type="gramStart"/>
      <w:r w:rsidRPr="009112F8">
        <w:rPr>
          <w:rFonts w:ascii="Arial" w:hAnsi="Arial" w:cs="Arial"/>
          <w:sz w:val="18"/>
          <w:szCs w:val="18"/>
        </w:rPr>
        <w:t>To</w:t>
      </w:r>
      <w:proofErr w:type="gramEnd"/>
      <w:r w:rsidRPr="009112F8">
        <w:rPr>
          <w:rFonts w:ascii="Arial" w:hAnsi="Arial" w:cs="Arial"/>
          <w:sz w:val="18"/>
          <w:szCs w:val="18"/>
        </w:rPr>
        <w:t xml:space="preserve"> make the HR interpretable, the score was rescaled to 0-100 (i.e., using the scale 0-1, the HR per 1-unit change would correspond to the comparison of the extremes). </w:t>
      </w:r>
    </w:p>
    <w:p w14:paraId="2807ECE5" w14:textId="77777777" w:rsidR="00036CB9" w:rsidRPr="004C792D" w:rsidRDefault="00036CB9" w:rsidP="00036CB9">
      <w:pPr>
        <w:spacing w:after="0" w:line="240" w:lineRule="auto"/>
        <w:rPr>
          <w:sz w:val="10"/>
          <w:szCs w:val="10"/>
        </w:rPr>
      </w:pPr>
    </w:p>
    <w:p w14:paraId="2CC4B7AF" w14:textId="0384DF37" w:rsidR="00FC38C1" w:rsidRDefault="00036CB9" w:rsidP="00036CB9">
      <w:pPr>
        <w:spacing w:after="0" w:line="240" w:lineRule="auto"/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</w:t>
      </w:r>
      <w:r w:rsidRPr="003D402B">
        <w:rPr>
          <w:rFonts w:ascii="Arial" w:hAnsi="Arial" w:cs="Arial"/>
          <w:b/>
          <w:sz w:val="18"/>
          <w:szCs w:val="16"/>
        </w:rPr>
        <w:t>.A</w:t>
      </w:r>
      <w:r w:rsidRPr="003D402B">
        <w:rPr>
          <w:rFonts w:ascii="Arial" w:hAnsi="Arial" w:cs="Arial"/>
          <w:sz w:val="18"/>
          <w:szCs w:val="16"/>
        </w:rPr>
        <w:t>.</w:t>
      </w:r>
      <w:r>
        <w:t xml:space="preserve"> </w:t>
      </w:r>
    </w:p>
    <w:sectPr w:rsidR="00FC38C1" w:rsidSect="00036C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CB9"/>
    <w:rsid w:val="0000770A"/>
    <w:rsid w:val="000111E8"/>
    <w:rsid w:val="000248A6"/>
    <w:rsid w:val="00036CB9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14FDC"/>
  <w15:chartTrackingRefBased/>
  <w15:docId w15:val="{3EDC842C-0DC8-7642-AB0A-DE26C42D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6CB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CB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CB9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036CB9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6:00Z</dcterms:created>
  <dcterms:modified xsi:type="dcterms:W3CDTF">2020-08-03T11:07:00Z</dcterms:modified>
</cp:coreProperties>
</file>